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856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339"/>
        <w:gridCol w:w="2339"/>
        <w:gridCol w:w="1281"/>
      </w:tblGrid>
      <w:tr w:rsidR="009B00DA" w:rsidRPr="000D307F" w14:paraId="2A58F12E" w14:textId="77777777" w:rsidTr="00FA20BF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7439A1B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77BC5AB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AS patient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325AEC04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Healthy dono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51D2673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B00DA" w:rsidRPr="000D307F" w14:paraId="5C800458" w14:textId="77777777" w:rsidTr="00FA20BF">
        <w:tc>
          <w:tcPr>
            <w:tcW w:w="2405" w:type="dxa"/>
            <w:tcBorders>
              <w:top w:val="single" w:sz="4" w:space="0" w:color="auto"/>
            </w:tcBorders>
          </w:tcPr>
          <w:p w14:paraId="31293EAA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1655C824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73EBD262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8F2FA7B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B00DA" w:rsidRPr="000D307F" w14:paraId="6A458EC0" w14:textId="77777777" w:rsidTr="00FA20BF">
        <w:tc>
          <w:tcPr>
            <w:tcW w:w="2405" w:type="dxa"/>
          </w:tcPr>
          <w:p w14:paraId="36337EA2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339" w:type="dxa"/>
          </w:tcPr>
          <w:p w14:paraId="708DDE72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29.3 </w:t>
            </w:r>
            <w:bookmarkStart w:id="0" w:name="OLE_LINK17"/>
            <w:bookmarkStart w:id="1" w:name="OLE_LINK18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bookmarkEnd w:id="0"/>
            <w:bookmarkEnd w:id="1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339" w:type="dxa"/>
          </w:tcPr>
          <w:p w14:paraId="0D9BB434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26.6 ± 5.9</w:t>
            </w:r>
          </w:p>
        </w:tc>
        <w:tc>
          <w:tcPr>
            <w:tcW w:w="1281" w:type="dxa"/>
          </w:tcPr>
          <w:p w14:paraId="295CDAE0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B00DA" w:rsidRPr="000D307F" w14:paraId="1C8C7422" w14:textId="77777777" w:rsidTr="00FA20BF">
        <w:tc>
          <w:tcPr>
            <w:tcW w:w="2405" w:type="dxa"/>
          </w:tcPr>
          <w:p w14:paraId="0982519E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Sexuality</w:t>
            </w:r>
          </w:p>
        </w:tc>
        <w:tc>
          <w:tcPr>
            <w:tcW w:w="2339" w:type="dxa"/>
          </w:tcPr>
          <w:p w14:paraId="6781C328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Male: 12, Female: 8</w:t>
            </w:r>
          </w:p>
        </w:tc>
        <w:tc>
          <w:tcPr>
            <w:tcW w:w="2339" w:type="dxa"/>
          </w:tcPr>
          <w:p w14:paraId="7828CE8A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Male: 10, Female: 10</w:t>
            </w:r>
          </w:p>
        </w:tc>
        <w:tc>
          <w:tcPr>
            <w:tcW w:w="1281" w:type="dxa"/>
          </w:tcPr>
          <w:p w14:paraId="50886B62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9B00DA" w:rsidRPr="000D307F" w14:paraId="342A6719" w14:textId="77777777" w:rsidTr="00FA20BF">
        <w:tc>
          <w:tcPr>
            <w:tcW w:w="2405" w:type="dxa"/>
          </w:tcPr>
          <w:p w14:paraId="534FF48C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Disease duration, year</w:t>
            </w:r>
          </w:p>
        </w:tc>
        <w:tc>
          <w:tcPr>
            <w:tcW w:w="2339" w:type="dxa"/>
          </w:tcPr>
          <w:p w14:paraId="3D65818A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5.53 </w:t>
            </w:r>
            <w:bookmarkStart w:id="2" w:name="OLE_LINK20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2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3.84</w:t>
            </w:r>
          </w:p>
        </w:tc>
        <w:tc>
          <w:tcPr>
            <w:tcW w:w="2339" w:type="dxa"/>
          </w:tcPr>
          <w:p w14:paraId="7A276D6F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559E4784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00DA" w:rsidRPr="000D307F" w14:paraId="4F25FB0D" w14:textId="77777777" w:rsidTr="00FA20BF">
        <w:tc>
          <w:tcPr>
            <w:tcW w:w="2405" w:type="dxa"/>
          </w:tcPr>
          <w:p w14:paraId="59C2033F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2339" w:type="dxa"/>
          </w:tcPr>
          <w:p w14:paraId="03036793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30.8 ± 12.8</w:t>
            </w:r>
          </w:p>
        </w:tc>
        <w:tc>
          <w:tcPr>
            <w:tcW w:w="2339" w:type="dxa"/>
          </w:tcPr>
          <w:p w14:paraId="34A92428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3.23 ± 1.47</w:t>
            </w:r>
          </w:p>
        </w:tc>
        <w:tc>
          <w:tcPr>
            <w:tcW w:w="1281" w:type="dxa"/>
          </w:tcPr>
          <w:p w14:paraId="57DCDD63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9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  <w:bookmarkEnd w:id="3"/>
          </w:p>
        </w:tc>
      </w:tr>
      <w:tr w:rsidR="009B00DA" w:rsidRPr="000D307F" w14:paraId="5A80D4CC" w14:textId="77777777" w:rsidTr="00FA20BF">
        <w:tc>
          <w:tcPr>
            <w:tcW w:w="2405" w:type="dxa"/>
          </w:tcPr>
          <w:p w14:paraId="7F1D04A0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ESR, mm/h</w:t>
            </w:r>
          </w:p>
        </w:tc>
        <w:tc>
          <w:tcPr>
            <w:tcW w:w="2339" w:type="dxa"/>
          </w:tcPr>
          <w:p w14:paraId="17476557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40.7 </w:t>
            </w:r>
            <w:bookmarkStart w:id="4" w:name="OLE_LINK21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4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15.1</w:t>
            </w:r>
          </w:p>
        </w:tc>
        <w:tc>
          <w:tcPr>
            <w:tcW w:w="2339" w:type="dxa"/>
          </w:tcPr>
          <w:p w14:paraId="29076DC9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9.03 ± 3.71</w:t>
            </w:r>
          </w:p>
        </w:tc>
        <w:tc>
          <w:tcPr>
            <w:tcW w:w="1281" w:type="dxa"/>
          </w:tcPr>
          <w:p w14:paraId="1D0B6DD2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9B00DA" w:rsidRPr="000D307F" w14:paraId="3DC5FC70" w14:textId="77777777" w:rsidTr="00FA20BF">
        <w:tc>
          <w:tcPr>
            <w:tcW w:w="2405" w:type="dxa"/>
          </w:tcPr>
          <w:p w14:paraId="1B708934" w14:textId="77777777" w:rsidR="009B00DA" w:rsidRPr="000D307F" w:rsidRDefault="009B00DA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BASDAI</w:t>
            </w:r>
          </w:p>
        </w:tc>
        <w:tc>
          <w:tcPr>
            <w:tcW w:w="2339" w:type="dxa"/>
          </w:tcPr>
          <w:p w14:paraId="474C435E" w14:textId="77344828" w:rsidR="009B00DA" w:rsidRPr="000D307F" w:rsidRDefault="00A9710F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A588B" w:rsidRPr="000D307F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  <w:r w:rsidR="009B00DA"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" w:name="OLE_LINK22"/>
            <w:bookmarkStart w:id="6" w:name="OLE_LINK23"/>
            <w:r w:rsidR="009B00DA" w:rsidRPr="000D307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5"/>
            <w:bookmarkEnd w:id="6"/>
            <w:r w:rsidR="009B00DA"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6A588B" w:rsidRPr="000D307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39" w:type="dxa"/>
          </w:tcPr>
          <w:p w14:paraId="53C13ED2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3793D7AE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B00DA" w:rsidRPr="000D307F" w14:paraId="48134653" w14:textId="77777777" w:rsidTr="00FA20BF">
        <w:tc>
          <w:tcPr>
            <w:tcW w:w="2405" w:type="dxa"/>
          </w:tcPr>
          <w:p w14:paraId="6F722070" w14:textId="787CB8C1" w:rsidR="009B00DA" w:rsidRPr="000D307F" w:rsidRDefault="00902582" w:rsidP="009B00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ASDAS</w:t>
            </w:r>
          </w:p>
        </w:tc>
        <w:tc>
          <w:tcPr>
            <w:tcW w:w="2339" w:type="dxa"/>
          </w:tcPr>
          <w:p w14:paraId="08535B08" w14:textId="6282E6FD" w:rsidR="009B00DA" w:rsidRPr="000D307F" w:rsidRDefault="00723D77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B00DA" w:rsidRPr="000D30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00DA"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bookmarkStart w:id="7" w:name="OLE_LINK24"/>
            <w:r w:rsidR="009B00DA"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bookmarkEnd w:id="7"/>
            <w:r w:rsidR="009B00DA"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9B00DA"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9B00DA"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39" w:type="dxa"/>
          </w:tcPr>
          <w:p w14:paraId="00D7FC94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81" w:type="dxa"/>
          </w:tcPr>
          <w:p w14:paraId="790175DB" w14:textId="77777777" w:rsidR="009B00DA" w:rsidRPr="000D307F" w:rsidRDefault="009B00DA" w:rsidP="009B00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C335585" w14:textId="70DEF533" w:rsidR="00BA4ADB" w:rsidRDefault="00BA4ADB" w:rsidP="00FA20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473090">
        <w:rPr>
          <w:rFonts w:ascii="Times New Roman" w:hAnsi="Times New Roman" w:cs="Times New Roman"/>
          <w:b/>
          <w:bCs/>
          <w:sz w:val="24"/>
          <w:szCs w:val="24"/>
        </w:rPr>
        <w:t>:</w:t>
      </w:r>
      <w:bookmarkStart w:id="8" w:name="_GoBack"/>
      <w:bookmarkEnd w:id="8"/>
      <w:r w:rsidR="006072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727B" w:rsidRPr="004A784D">
        <w:rPr>
          <w:rFonts w:ascii="Times New Roman" w:hAnsi="Times New Roman" w:cs="Times New Roman"/>
          <w:sz w:val="24"/>
          <w:szCs w:val="24"/>
        </w:rPr>
        <w:t>The characteristics of the study subjects</w:t>
      </w:r>
    </w:p>
    <w:p w14:paraId="760FCEB5" w14:textId="24820CD7" w:rsidR="00427232" w:rsidRPr="000D307F" w:rsidRDefault="00427232" w:rsidP="00FA20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307F">
        <w:rPr>
          <w:rFonts w:ascii="Times New Roman" w:hAnsi="Times New Roman" w:cs="Times New Roman"/>
          <w:sz w:val="24"/>
          <w:szCs w:val="24"/>
        </w:rPr>
        <w:t>Abbreviations: AS, ankylosing spondylitis; CRP, C-reactive protein; ESR, erythrocyte sedimentation rate; BASDAI, Bath Ankylosing Spondylitis Disease Activity Index; ASDAS</w:t>
      </w:r>
      <w:r w:rsidR="000D307F" w:rsidRPr="000D307F">
        <w:rPr>
          <w:rFonts w:ascii="Times New Roman" w:hAnsi="Times New Roman" w:cs="Times New Roman"/>
          <w:sz w:val="24"/>
          <w:szCs w:val="24"/>
        </w:rPr>
        <w:t>, Ankylosing Spondylitis Disease Activity Score</w:t>
      </w:r>
      <w:r w:rsidR="00FA20BF">
        <w:rPr>
          <w:rFonts w:ascii="Times New Roman" w:hAnsi="Times New Roman" w:cs="Times New Roman"/>
          <w:sz w:val="24"/>
          <w:szCs w:val="24"/>
        </w:rPr>
        <w:t>; NS, nonsense</w:t>
      </w:r>
      <w:r w:rsidR="000D307F" w:rsidRPr="000D307F">
        <w:rPr>
          <w:rFonts w:ascii="Times New Roman" w:hAnsi="Times New Roman" w:cs="Times New Roman"/>
          <w:sz w:val="24"/>
          <w:szCs w:val="24"/>
        </w:rPr>
        <w:t>. All data were presented as mean ± standard deviation (SD).</w:t>
      </w:r>
    </w:p>
    <w:sectPr w:rsidR="00427232" w:rsidRPr="000D3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5CF107" w14:textId="77777777" w:rsidR="00704718" w:rsidRDefault="00704718" w:rsidP="00902582">
      <w:r>
        <w:separator/>
      </w:r>
    </w:p>
  </w:endnote>
  <w:endnote w:type="continuationSeparator" w:id="0">
    <w:p w14:paraId="25E1807E" w14:textId="77777777" w:rsidR="00704718" w:rsidRDefault="00704718" w:rsidP="00902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951B4" w14:textId="77777777" w:rsidR="00704718" w:rsidRDefault="00704718" w:rsidP="00902582">
      <w:r>
        <w:separator/>
      </w:r>
    </w:p>
  </w:footnote>
  <w:footnote w:type="continuationSeparator" w:id="0">
    <w:p w14:paraId="215CD44D" w14:textId="77777777" w:rsidR="00704718" w:rsidRDefault="00704718" w:rsidP="009025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D8B"/>
    <w:rsid w:val="000B21E6"/>
    <w:rsid w:val="000D307F"/>
    <w:rsid w:val="001B75AA"/>
    <w:rsid w:val="00427232"/>
    <w:rsid w:val="00473090"/>
    <w:rsid w:val="0060727B"/>
    <w:rsid w:val="006A588B"/>
    <w:rsid w:val="00704718"/>
    <w:rsid w:val="00723D77"/>
    <w:rsid w:val="007D4D8B"/>
    <w:rsid w:val="00851609"/>
    <w:rsid w:val="00902582"/>
    <w:rsid w:val="009B00DA"/>
    <w:rsid w:val="00A9710F"/>
    <w:rsid w:val="00B61D97"/>
    <w:rsid w:val="00BA4ADB"/>
    <w:rsid w:val="00C65A6E"/>
    <w:rsid w:val="00C95E75"/>
    <w:rsid w:val="00D014B5"/>
    <w:rsid w:val="00D078A7"/>
    <w:rsid w:val="00EC70C8"/>
    <w:rsid w:val="00FA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EC688"/>
  <w15:chartTrackingRefBased/>
  <w15:docId w15:val="{C19BA4C6-1939-45AC-B8AD-D51D434D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2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25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2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258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971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971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85</Characters>
  <Application>Microsoft Office Word</Application>
  <DocSecurity>0</DocSecurity>
  <Lines>10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5920339@qq.com</dc:creator>
  <cp:keywords/>
  <dc:description/>
  <cp:lastModifiedBy>345920339@qq.com</cp:lastModifiedBy>
  <cp:revision>5</cp:revision>
  <dcterms:created xsi:type="dcterms:W3CDTF">2019-12-13T02:32:00Z</dcterms:created>
  <dcterms:modified xsi:type="dcterms:W3CDTF">2019-12-27T09:14:00Z</dcterms:modified>
</cp:coreProperties>
</file>